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5F07" w:rsidRPr="00F739D1" w:rsidRDefault="00F739D1">
      <w:pPr>
        <w:rPr>
          <w:rFonts w:ascii="Times New Roman" w:hAnsi="Times New Roman" w:cs="Times New Roman"/>
          <w:sz w:val="20"/>
          <w:szCs w:val="20"/>
        </w:rPr>
      </w:pPr>
      <w:r w:rsidRPr="00F739D1">
        <w:rPr>
          <w:rFonts w:ascii="Times New Roman" w:hAnsi="Times New Roman" w:cs="Times New Roman"/>
          <w:sz w:val="20"/>
          <w:szCs w:val="20"/>
        </w:rPr>
        <w:t>Table S</w:t>
      </w:r>
      <w:r w:rsidR="000A169B">
        <w:rPr>
          <w:rFonts w:ascii="Times New Roman" w:hAnsi="Times New Roman" w:cs="Times New Roman" w:hint="eastAsia"/>
          <w:sz w:val="20"/>
          <w:szCs w:val="20"/>
        </w:rPr>
        <w:t>5</w:t>
      </w:r>
      <w:bookmarkStart w:id="0" w:name="_GoBack"/>
      <w:bookmarkEnd w:id="0"/>
      <w:r w:rsidRPr="00F739D1">
        <w:rPr>
          <w:rFonts w:ascii="Times New Roman" w:hAnsi="Times New Roman" w:cs="Times New Roman"/>
          <w:sz w:val="20"/>
          <w:szCs w:val="20"/>
        </w:rPr>
        <w:t>. The lncRNA-mRNA pairs for DIRC3 and RMST</w:t>
      </w:r>
      <w:r w:rsidR="001C2E57" w:rsidRPr="001C2E57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1C2E57">
        <w:rPr>
          <w:rFonts w:ascii="Times New Roman" w:hAnsi="Times New Roman" w:cs="Times New Roman" w:hint="eastAsia"/>
          <w:sz w:val="20"/>
          <w:szCs w:val="20"/>
        </w:rPr>
        <w:t>with confident correlations (Pearson correlation coefficient, r &gt;0.4 or &lt; -0.4)</w:t>
      </w:r>
      <w:r w:rsidRPr="00F739D1">
        <w:rPr>
          <w:rFonts w:ascii="Times New Roman" w:hAnsi="Times New Roman" w:cs="Times New Roman"/>
          <w:sz w:val="20"/>
          <w:szCs w:val="20"/>
        </w:rPr>
        <w:t xml:space="preserve">. </w:t>
      </w:r>
    </w:p>
    <w:tbl>
      <w:tblPr>
        <w:tblW w:w="0" w:type="auto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95"/>
        <w:gridCol w:w="1395"/>
        <w:gridCol w:w="633"/>
      </w:tblGrid>
      <w:tr w:rsidR="00F739D1" w:rsidRPr="00F739D1" w:rsidTr="00F739D1">
        <w:trPr>
          <w:trHeight w:val="28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lncRN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39D1" w:rsidRPr="00F739D1" w:rsidRDefault="001C2E57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DIRC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DUSP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-0.53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DIRC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BSPR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-0.52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DIRC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PLEKHB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-0.48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RMS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S1PR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-0.48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DIRC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GPR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-0.47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DIRC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LPCAT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-0.46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DIRC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SORBS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-0.46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DIRC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DOK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-0.46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DIRC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CAMK2N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-0.45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RMS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TMEM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-0.45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DIRC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NFE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-0.45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DIRC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HTR1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-0.45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RMS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KRT6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-0.44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RMS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FGFBP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-0.44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RMS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TP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-0.44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RMS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KRT6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-0.44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RMS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PLD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-0.43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DIRC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ALDH7A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-0.43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RMS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GJB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-0.43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RMS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ST6GALNAC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-0.43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DIRC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EFHD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-0.42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DIRC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QP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-0.42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DIRC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ZNF3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-0.42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DIRC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NT5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-0.42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RMS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FXYD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-0.42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RMS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KRT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-0.42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DIRC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FCN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-0.42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RMS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GCL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-0.42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RMS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B3GNT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-0.41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RMS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GPR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-0.41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RMS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EPN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-0.41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DIRC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ZNF6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-0.41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RMS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DSG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-0.41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RMS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SRRM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-0.41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RMS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TMEM1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-0.40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RMS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FOXE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-0.40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DIRC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AIM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-0.40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RMS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LA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0.40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DIRC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STOX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0.40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RMS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VWC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0.40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DIRC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FAM153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0.40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lastRenderedPageBreak/>
              <w:t>DIRC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ZNF7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0.40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DIRC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FXYD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0.40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RMS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DNASE2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0.40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RMS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ELF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0.40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DIRC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DUOX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0.40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DIRC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SDR9C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0.40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DIRC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RTP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0.40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DIRC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CRYA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0.40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DIRC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LRP5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0.40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RMS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ZCCHC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0.41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RMS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MYH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0.41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DIRC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GABBR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0.41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DIRC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RELL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0.41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DIRC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WDR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0.41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DIRC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GDPD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0.41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DIRC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GHRH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0.41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DIRC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POF1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0.41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RMS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GLB1L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0.41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RMS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SRPK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0.41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DIRC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TNS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0.41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RMS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ANKS1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0.41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RMS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QP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0.41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RMS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ELMOD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0.41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RMS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TRPV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0.41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RMS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P2RX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0.41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RMS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PPM1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0.41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RMS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SPATA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0.41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DIRC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ACP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0.42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RMS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NEIL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0.42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DIRC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KRT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0.42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RMS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GRID2I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0.42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RMS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FCN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0.42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DIRC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ITGB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0.42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RMS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FNDC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0.42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DIRC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SNX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0.42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RMS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TECT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0.42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DIRC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TMEM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0.42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RMS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SNX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0.42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RMS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CCDC1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0.42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DIRC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GJB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0.42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DIRC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AIR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0.42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DIRC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PAX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0.43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RMS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HPX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0.43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RMS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RASL10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0.43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lastRenderedPageBreak/>
              <w:t>DIRC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PTH2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0.43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DIRC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KRT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0.43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DIRC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TMPRSS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0.43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RMS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NLRP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0.43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RMS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ROBO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0.43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RMS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ZNF5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0.43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RMS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RER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0.43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DIRC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HOXD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0.43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DIRC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NDUFA4L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0.43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DIRC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SERPINB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0.44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DIRC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GOLGA8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0.44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RMS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EML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0.44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DIRC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CTNNAL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0.44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DIRC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KRT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0.44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DIRC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RAPGEFL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0.44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DIRC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DQX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0.44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RMS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IGDCC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0.44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RMS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POU5F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0.44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RMS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MMEL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0.44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RMS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C12orf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0.44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RMS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TTLL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0.44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DIRC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CST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0.44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RMS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SLC25A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0.44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DIRC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CNTN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0.45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DIRC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RYR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0.45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RMS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DNAH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0.45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DIRC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SLC22A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0.45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DIRC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ZNF7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0.45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RMS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ZNF6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0.45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DIRC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PITX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0.45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DIRC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CPA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0.45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RMS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FAM129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0.45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DIRC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SLC26A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0.45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RMS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ATP4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0.45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RMS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ARMC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0.45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RMS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METTL7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0.45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RMS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IY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0.45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DIRC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PMP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0.45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DIRC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RNF1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0.45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RMS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LCN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0.45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DIRC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FGFBP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0.46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DIRC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KRT6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0.46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DIRC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KRT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0.46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DIRC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CARD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0.46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lastRenderedPageBreak/>
              <w:t>DIRC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ATP13A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0.46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DIRC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KRTAP19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0.46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RMS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DPP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0.46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DIRC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WNT7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0.46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DIRC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SPRR1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0.46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RMS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IGFN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0.46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DIRC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TTLL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0.46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DIRC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ST6GALNAC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0.46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DIRC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IZUMO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0.46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RMS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SLC8A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0.46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DIRC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TCF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0.46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DIRC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SYT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0.46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DIRC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DLX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0.46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RMS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C8orf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0.47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DIRC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LTB4R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0.47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DIRC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SEMA6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0.47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DIRC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KRT6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0.47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DIRC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DENND2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0.47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RMS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OVCH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0.47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RMS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AM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0.47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RMS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DCX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0.47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DIRC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SERPINB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0.47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DIRC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DSC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0.47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DIRC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SPRR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0.47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DIRC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EVPL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0.47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DIRC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TRD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0.47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DIRC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EML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0.47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DIRC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KRT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0.47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DIRC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OTX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0.47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RMS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MYOZ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0.48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DIRC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GABR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0.48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RMS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LRRC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0.48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DIRC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MMP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0.48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DIRC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KRT6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0.48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DIRC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WFDC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0.48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DIRC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CLCA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0.48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DIRC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MAPK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0.48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RMS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CCDC1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0.48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DIRC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RAD51AP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0.48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DIRC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GH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0.48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RMS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HSD3B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0.48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DIRC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TECT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0.48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DIRC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GNB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0.48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DIRC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OTX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0.48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lastRenderedPageBreak/>
              <w:t>DIRC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TRIM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0.49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RMS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DYNC2H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0.49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RMS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GPC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0.49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DIRC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NEUROD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0.49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DIRC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FAM83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0.49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DIRC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CALML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0.49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RMS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PARD3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0.49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RMS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KCNJ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0.49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DIRC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SLC5A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0.49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DIRC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SHOX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0.49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DIRC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ZNF5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0.49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DIRC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PGLYRP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0.49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RMS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SLC17A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0.49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DIRC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ADAD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0.49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RMS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SP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0.49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DIRC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KRT33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0.50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RMS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SLC5A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0.50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DIRC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KRT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0.50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DIRC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SPRR2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0.50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DIRC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SLC4A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0.50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DIRC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IGSF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0.50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DIRC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SYNGR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0.50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DIRC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NT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0.50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DIRC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S1PR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0.50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RMS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TSPAN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0.50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RMS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ELFN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0.50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DIRC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IGSF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0.50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DIRC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RAB40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0.50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DIRC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GRK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0.50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DIRC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FEZF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0.50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DIRC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PLD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0.51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RMS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NFE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0.51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DIRC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HL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0.51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RMS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GPR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0.51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DIRC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ADAMTS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0.51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DIRC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X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0.51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DIRC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SLC15A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0.51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RMS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NUP210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0.51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DIRC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LGI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0.51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DIRC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BDH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0.51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DIRC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BMP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0.52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DIRC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S100A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0.52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DIRC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C17orf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0.52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DIRC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FAM84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0.52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lastRenderedPageBreak/>
              <w:t>RMS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KLHL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0.52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DIRC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UCN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0.52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DIRC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ART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0.52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DIRC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KRT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0.52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DIRC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BNC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0.53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RMS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LPCAT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0.53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RMS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TSNAXIP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0.53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RMS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VWA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0.53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DIRC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GSTA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0.53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DIRC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SUSD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0.53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DIRC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DSG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0.53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DIRC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PNC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0.53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RMS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FOXA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0.53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DIRC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BCL11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0.53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DIRC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CYP2S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0.54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DIRC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GJB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0.54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DIRC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USH1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0.54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RMS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CD300L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0.54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DIRC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GD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0.54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DIRC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DLX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0.54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DIRC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ERC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0.54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DIRC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GJB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0.55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DIRC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SGK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0.55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DIRC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TSHZ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0.55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DIRC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TMPRSS11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0.55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DIRC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SOX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0.55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DIRC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VANGL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0.55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RMS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KCNQ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0.55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DIRC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SLCO1A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0.55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DIRC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FAM71F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0.55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DIRC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SRRM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0.55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DIRC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GSTM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0.56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DIRC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KRT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0.56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DIRC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PCSK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0.56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DIRC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RASSF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0.57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DIRC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DAPL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0.57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DIRC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COL4A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0.57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DIRC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ABCA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0.58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DIRC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WNT2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0.58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DIRC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PTHL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0.58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DIRC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COL7A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0.59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DIRC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TRPV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0.59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DIRC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TMEM1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0.59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RMS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GJB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0.60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lastRenderedPageBreak/>
              <w:t>RMS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PNMA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0.60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DIRC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KRT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0.60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RMS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PLEKHB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0.60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DIRC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TMPRSS11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0.60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RMS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SORBS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0.60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RMS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SLC17A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0.60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DIRC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TMPRSS11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0.61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DIRC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TP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0.61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DIRC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IRX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0.61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DIRC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P2RY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0.61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RMS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CPB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0.62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DIRC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MSGN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0.62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DIRC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KLHL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0.63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DIRC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FOXE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0.63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RMS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DCDC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0.63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DIRC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DLX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0.63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DIRC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WNT5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0.64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RMS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BMP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0.64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DIRC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RGM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0.65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DIRC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EF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0.66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DIRC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SESN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0.67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RMS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VEPH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0.67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DIRC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CYB5R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0.68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DIRC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PKP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0.68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DIRC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ARHGAP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0.68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DIRC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NTRK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0.72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DIRC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FGFR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0.78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RTP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DIRC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0.75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ADH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DIRC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0.73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LT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RMS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0.71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DGK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DIRC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0.69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SGC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RMS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0.66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LIMCH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RMS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894700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 w:rsidR="00F739D1"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0.65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FAM181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DIRC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0.63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SGC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DIRC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0.61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WFDC10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RMS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0.59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NPHP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DIRC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0.55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TRIM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DIRC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0.55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ABCA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DIRC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0.54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GNRH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RMS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0.53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NPHP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RMS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0.53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GNRH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DIRC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0.51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BNIP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DIRC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0.51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THNSL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RMS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0.49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lastRenderedPageBreak/>
              <w:t>HORMAD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RMS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0.49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BNIP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RMS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0.45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ST6GALNAC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RMS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0.44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HORMAD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DIRC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0.43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RTP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RMS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0.40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THNSL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DIRC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-0.40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LT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DIRC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-0.43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ST6GALNAC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DIRC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-0.45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WFDC10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DIRC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-0.46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FAM181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RMS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-0.50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LIMCH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DIRC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-0.51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DGK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RMS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-0.52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ABCA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RMS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-0.52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ADH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RMS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-0.57 </w:t>
            </w:r>
          </w:p>
        </w:tc>
      </w:tr>
      <w:tr w:rsidR="00F739D1" w:rsidRPr="00F739D1" w:rsidTr="00F739D1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TRIM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CF6E5C" w:rsidRDefault="00F739D1" w:rsidP="00F739D1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F6E5C">
              <w:rPr>
                <w:rFonts w:ascii="Times New Roman" w:eastAsia="Arial Unicode MS" w:hAnsi="Times New Roman" w:cs="Times New Roman"/>
                <w:i/>
                <w:color w:val="000000"/>
                <w:kern w:val="0"/>
                <w:sz w:val="20"/>
                <w:szCs w:val="20"/>
              </w:rPr>
              <w:t>RMS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39D1" w:rsidRPr="00F739D1" w:rsidRDefault="00F739D1" w:rsidP="00F739D1">
            <w:pPr>
              <w:widowControl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F739D1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-0.67 </w:t>
            </w:r>
          </w:p>
        </w:tc>
      </w:tr>
    </w:tbl>
    <w:p w:rsidR="00F739D1" w:rsidRPr="00F739D1" w:rsidRDefault="00F739D1">
      <w:pPr>
        <w:rPr>
          <w:rFonts w:ascii="Times New Roman" w:hAnsi="Times New Roman" w:cs="Times New Roman"/>
          <w:sz w:val="20"/>
          <w:szCs w:val="20"/>
        </w:rPr>
      </w:pPr>
    </w:p>
    <w:sectPr w:rsidR="00F739D1" w:rsidRPr="00F739D1" w:rsidSect="00F739D1">
      <w:type w:val="continuous"/>
      <w:pgSz w:w="11907" w:h="16840" w:code="9"/>
      <w:pgMar w:top="1440" w:right="1797" w:bottom="1440" w:left="1797" w:header="0" w:footer="0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E649D" w:rsidRDefault="00BE649D" w:rsidP="00F739D1">
      <w:r>
        <w:separator/>
      </w:r>
    </w:p>
  </w:endnote>
  <w:endnote w:type="continuationSeparator" w:id="0">
    <w:p w:rsidR="00BE649D" w:rsidRDefault="00BE649D" w:rsidP="00F739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E649D" w:rsidRDefault="00BE649D" w:rsidP="00F739D1">
      <w:r>
        <w:separator/>
      </w:r>
    </w:p>
  </w:footnote>
  <w:footnote w:type="continuationSeparator" w:id="0">
    <w:p w:rsidR="00BE649D" w:rsidRDefault="00BE649D" w:rsidP="00F739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2D3B"/>
    <w:rsid w:val="000552CE"/>
    <w:rsid w:val="000A169B"/>
    <w:rsid w:val="001C2E57"/>
    <w:rsid w:val="00497FCE"/>
    <w:rsid w:val="005C56ED"/>
    <w:rsid w:val="00686717"/>
    <w:rsid w:val="00894700"/>
    <w:rsid w:val="00AB2155"/>
    <w:rsid w:val="00BE649D"/>
    <w:rsid w:val="00C16CA4"/>
    <w:rsid w:val="00C55F07"/>
    <w:rsid w:val="00CF6E5C"/>
    <w:rsid w:val="00F32D3B"/>
    <w:rsid w:val="00F739D1"/>
    <w:rsid w:val="00FD63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739D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739D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739D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739D1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F739D1"/>
  </w:style>
  <w:style w:type="character" w:styleId="a6">
    <w:name w:val="Hyperlink"/>
    <w:basedOn w:val="a0"/>
    <w:uiPriority w:val="99"/>
    <w:semiHidden/>
    <w:unhideWhenUsed/>
    <w:rsid w:val="00F739D1"/>
    <w:rPr>
      <w:color w:val="0000FF"/>
      <w:u w:val="single"/>
    </w:rPr>
  </w:style>
  <w:style w:type="character" w:styleId="a7">
    <w:name w:val="FollowedHyperlink"/>
    <w:basedOn w:val="a0"/>
    <w:uiPriority w:val="99"/>
    <w:semiHidden/>
    <w:unhideWhenUsed/>
    <w:rsid w:val="00F739D1"/>
    <w:rPr>
      <w:color w:val="800080"/>
      <w:u w:val="single"/>
    </w:rPr>
  </w:style>
  <w:style w:type="paragraph" w:customStyle="1" w:styleId="font5">
    <w:name w:val="font5"/>
    <w:basedOn w:val="a"/>
    <w:rsid w:val="00F739D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F739D1"/>
    <w:pPr>
      <w:widowControl/>
      <w:spacing w:before="100" w:beforeAutospacing="1" w:after="100" w:afterAutospacing="1"/>
      <w:jc w:val="left"/>
    </w:pPr>
    <w:rPr>
      <w:rFonts w:ascii="Arial Unicode MS" w:eastAsia="Arial Unicode MS" w:hAnsi="Arial Unicode MS" w:cs="Arial Unicode MS"/>
      <w:kern w:val="0"/>
      <w:sz w:val="16"/>
      <w:szCs w:val="16"/>
    </w:rPr>
  </w:style>
  <w:style w:type="paragraph" w:customStyle="1" w:styleId="xl66">
    <w:name w:val="xl66"/>
    <w:basedOn w:val="a"/>
    <w:rsid w:val="00F739D1"/>
    <w:pPr>
      <w:widowControl/>
      <w:spacing w:before="100" w:beforeAutospacing="1" w:after="100" w:afterAutospacing="1"/>
      <w:jc w:val="left"/>
    </w:pPr>
    <w:rPr>
      <w:rFonts w:ascii="Arial Unicode MS" w:eastAsia="Arial Unicode MS" w:hAnsi="Arial Unicode MS" w:cs="Arial Unicode MS"/>
      <w:kern w:val="0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739D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739D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739D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739D1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F739D1"/>
  </w:style>
  <w:style w:type="character" w:styleId="a6">
    <w:name w:val="Hyperlink"/>
    <w:basedOn w:val="a0"/>
    <w:uiPriority w:val="99"/>
    <w:semiHidden/>
    <w:unhideWhenUsed/>
    <w:rsid w:val="00F739D1"/>
    <w:rPr>
      <w:color w:val="0000FF"/>
      <w:u w:val="single"/>
    </w:rPr>
  </w:style>
  <w:style w:type="character" w:styleId="a7">
    <w:name w:val="FollowedHyperlink"/>
    <w:basedOn w:val="a0"/>
    <w:uiPriority w:val="99"/>
    <w:semiHidden/>
    <w:unhideWhenUsed/>
    <w:rsid w:val="00F739D1"/>
    <w:rPr>
      <w:color w:val="800080"/>
      <w:u w:val="single"/>
    </w:rPr>
  </w:style>
  <w:style w:type="paragraph" w:customStyle="1" w:styleId="font5">
    <w:name w:val="font5"/>
    <w:basedOn w:val="a"/>
    <w:rsid w:val="00F739D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F739D1"/>
    <w:pPr>
      <w:widowControl/>
      <w:spacing w:before="100" w:beforeAutospacing="1" w:after="100" w:afterAutospacing="1"/>
      <w:jc w:val="left"/>
    </w:pPr>
    <w:rPr>
      <w:rFonts w:ascii="Arial Unicode MS" w:eastAsia="Arial Unicode MS" w:hAnsi="Arial Unicode MS" w:cs="Arial Unicode MS"/>
      <w:kern w:val="0"/>
      <w:sz w:val="16"/>
      <w:szCs w:val="16"/>
    </w:rPr>
  </w:style>
  <w:style w:type="paragraph" w:customStyle="1" w:styleId="xl66">
    <w:name w:val="xl66"/>
    <w:basedOn w:val="a"/>
    <w:rsid w:val="00F739D1"/>
    <w:pPr>
      <w:widowControl/>
      <w:spacing w:before="100" w:beforeAutospacing="1" w:after="100" w:afterAutospacing="1"/>
      <w:jc w:val="left"/>
    </w:pPr>
    <w:rPr>
      <w:rFonts w:ascii="Arial Unicode MS" w:eastAsia="Arial Unicode MS" w:hAnsi="Arial Unicode MS" w:cs="Arial Unicode MS"/>
      <w:kern w:val="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0338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07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936</Words>
  <Characters>5341</Characters>
  <Application>Microsoft Office Word</Application>
  <DocSecurity>0</DocSecurity>
  <Lines>44</Lines>
  <Paragraphs>12</Paragraphs>
  <ScaleCrop>false</ScaleCrop>
  <Company/>
  <LinksUpToDate>false</LinksUpToDate>
  <CharactersWithSpaces>62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g</dc:creator>
  <cp:lastModifiedBy>lg</cp:lastModifiedBy>
  <cp:revision>4</cp:revision>
  <dcterms:created xsi:type="dcterms:W3CDTF">2021-08-12T07:11:00Z</dcterms:created>
  <dcterms:modified xsi:type="dcterms:W3CDTF">2021-09-09T10:46:00Z</dcterms:modified>
</cp:coreProperties>
</file>